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05" w:type="dxa"/>
        <w:tblCellSpacing w:w="15" w:type="dxa"/>
        <w:tblBorders>
          <w:top w:val="single" w:sz="6" w:space="0" w:color="A6A6A6"/>
          <w:left w:val="single" w:sz="6" w:space="0" w:color="A6A6A6"/>
          <w:bottom w:val="single" w:sz="6" w:space="0" w:color="A6A6A6"/>
          <w:right w:val="single" w:sz="6" w:space="0" w:color="A6A6A6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8"/>
        <w:gridCol w:w="5098"/>
        <w:gridCol w:w="1569"/>
      </w:tblGrid>
      <w:tr w:rsidR="002D31ED" w:rsidRPr="00C852B8" w14:paraId="7E01806C" w14:textId="77777777" w:rsidTr="00940D28">
        <w:trPr>
          <w:tblHeader/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9B7B1F" w14:textId="77777777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ction and topic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CF2A95" w14:textId="77777777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15332" w14:textId="77777777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ported on page No</w:t>
            </w:r>
          </w:p>
        </w:tc>
      </w:tr>
      <w:tr w:rsidR="002D31ED" w:rsidRPr="00C852B8" w14:paraId="55BDDDA8" w14:textId="77777777" w:rsidTr="00892A4E">
        <w:trPr>
          <w:tblCellSpacing w:w="15" w:type="dxa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A8B895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Section 1: Abstract of paper</w:t>
            </w:r>
          </w:p>
        </w:tc>
      </w:tr>
      <w:tr w:rsidR="002D31ED" w:rsidRPr="00C852B8" w14:paraId="21DC3998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D5257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1a: Aim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7CCB6A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Report the aim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948C6F" w14:textId="77777777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43D0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D31ED" w:rsidRPr="00C852B8" w14:paraId="6699F06F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9A49B3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1b: Methods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0A0475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the methods used by which patients and the public wer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59F1B2" w14:textId="77777777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43D0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D31ED" w:rsidRPr="00C852B8" w14:paraId="0C8D6954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9CA0F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1c: Results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B98555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Report the impacts and outcomes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3CC639" w14:textId="77777777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43D0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D31ED" w:rsidRPr="00C852B8" w14:paraId="526AC72B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0E6F38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1d:Conclusions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CD778F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Summarise the main conclusion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075FB" w14:textId="639B9D93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B2278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D31ED" w:rsidRPr="00C852B8" w14:paraId="0DA3FA49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67A42C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1e: Keywords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21256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Include PPI, “patient and public involvement,” or alternative terms as keywor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564BBA" w14:textId="77777777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43D0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31ED" w:rsidRPr="00C852B8" w14:paraId="422F7395" w14:textId="77777777" w:rsidTr="00892A4E">
        <w:trPr>
          <w:tblCellSpacing w:w="15" w:type="dxa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C58295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Section 2: Background to paper</w:t>
            </w:r>
          </w:p>
        </w:tc>
      </w:tr>
      <w:tr w:rsidR="002D31ED" w:rsidRPr="00C852B8" w14:paraId="7A3F5E6F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71F2B9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2a: Definition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963A4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Report the definition of PPI used in the study and how it links to comparable studi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F092DF" w14:textId="77777777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43D0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D31ED" w:rsidRPr="00C852B8" w14:paraId="7341FB63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16B80A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2b: Theoretical underpinnings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9F513E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Report the theoretical rationale and any theoretical influences relating to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FC89E0" w14:textId="77777777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43D0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D31ED" w:rsidRPr="00C852B8" w14:paraId="28D4CE83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5FAD4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2c: Concepts and theory development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471C2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Report any conceptual or theoretical models, or influences, used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0CD1AF" w14:textId="77777777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43D0A">
              <w:rPr>
                <w:rFonts w:ascii="Times New Roman" w:eastAsia="Times New Roman" w:hAnsi="Times New Roman" w:cs="Times New Roman"/>
                <w:sz w:val="24"/>
                <w:szCs w:val="24"/>
              </w:rPr>
              <w:t>4-5</w:t>
            </w:r>
          </w:p>
        </w:tc>
      </w:tr>
      <w:tr w:rsidR="002D31ED" w:rsidRPr="00C852B8" w14:paraId="2446A6EC" w14:textId="77777777" w:rsidTr="00892A4E">
        <w:trPr>
          <w:tblCellSpacing w:w="15" w:type="dxa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034A51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Section 3: Aims of paper</w:t>
            </w:r>
          </w:p>
        </w:tc>
      </w:tr>
      <w:tr w:rsidR="002D31ED" w:rsidRPr="00C852B8" w14:paraId="340C4BBB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E66A1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3: Aim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3FF7D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Report the aim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DD1F72" w14:textId="77777777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43D0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D31ED" w:rsidRPr="00C852B8" w14:paraId="6D88819A" w14:textId="77777777" w:rsidTr="00892A4E">
        <w:trPr>
          <w:tblCellSpacing w:w="15" w:type="dxa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C20D63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Section 4: Methods of paper</w:t>
            </w:r>
          </w:p>
        </w:tc>
      </w:tr>
      <w:tr w:rsidR="002D31ED" w:rsidRPr="00C852B8" w14:paraId="3FD9A1E8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0EDB4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4a: Design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0BD680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Provide a clear description of methods by which patients and the public wer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0CA9C" w14:textId="1A10E5CA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B22780">
              <w:rPr>
                <w:rFonts w:ascii="Times New Roman" w:eastAsia="Times New Roman" w:hAnsi="Times New Roman" w:cs="Times New Roman"/>
                <w:sz w:val="24"/>
                <w:szCs w:val="24"/>
              </w:rPr>
              <w:t>6-7</w:t>
            </w:r>
          </w:p>
        </w:tc>
      </w:tr>
      <w:tr w:rsidR="002D31ED" w:rsidRPr="00C852B8" w14:paraId="46125D37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2515F4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4b: People involved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7EEDB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Provide a description of patients, carers, and the public involved with the PPI activity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330C2" w14:textId="77777777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43D0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D31ED" w:rsidRPr="00C852B8" w14:paraId="52A05C41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8EDF8C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4c: Stages of involvement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22CC2A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Report on how PPI is used at different stage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FF139E" w14:textId="77777777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2A43E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D31ED" w:rsidRPr="00C852B8" w14:paraId="0901D0D0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000ADE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4d: Level or nature of involvement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ADDE03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Report the level or nature of PPI used at various stage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2ADA33" w14:textId="77777777" w:rsidR="002D31ED" w:rsidRPr="00C852B8" w:rsidRDefault="002A43E9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D31ED" w:rsidRPr="00C852B8" w14:paraId="18988757" w14:textId="77777777" w:rsidTr="00892A4E">
        <w:trPr>
          <w:tblCellSpacing w:w="15" w:type="dxa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B47FD3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Section 5: Capture or measurement of PPI impact</w:t>
            </w:r>
          </w:p>
        </w:tc>
      </w:tr>
      <w:tr w:rsidR="002D31ED" w:rsidRPr="00C852B8" w14:paraId="2338A44F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8CC53C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5a: Qualitative evidence of impact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776437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If applicable, report the methods used to qualitatively explore the impact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C6E85" w14:textId="5EB096AC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B22780">
              <w:rPr>
                <w:rFonts w:ascii="Times New Roman" w:eastAsia="Times New Roman" w:hAnsi="Times New Roman" w:cs="Times New Roman"/>
                <w:sz w:val="24"/>
                <w:szCs w:val="24"/>
              </w:rPr>
              <w:t>8-</w:t>
            </w:r>
            <w:r w:rsidR="002A43E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D31ED" w:rsidRPr="00C852B8" w14:paraId="60676720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0422D2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5b: Quantitative evidence of impact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B8AE00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If applicable, report the methods used to quantitatively measure or assess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F81C6E" w14:textId="77777777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2A43E9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D31ED" w:rsidRPr="00C852B8" w14:paraId="1A8622A6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C152E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5c: Robustness of measure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F58EC1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If applicable, report the rigour of the method used to capture or measure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2647F" w14:textId="77777777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2A43E9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D31ED" w:rsidRPr="00C852B8" w14:paraId="439DC85F" w14:textId="77777777" w:rsidTr="00892A4E">
        <w:trPr>
          <w:tblCellSpacing w:w="15" w:type="dxa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BEADC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Section 6: Economic assessment</w:t>
            </w:r>
          </w:p>
        </w:tc>
      </w:tr>
      <w:tr w:rsidR="002D31ED" w:rsidRPr="00C852B8" w14:paraId="06C1C5D0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1CC52C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6: Economic assessment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C4E899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If applicable, report the method used for an economic assessmen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1C1797" w14:textId="77777777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2A43E9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D31ED" w:rsidRPr="00C852B8" w14:paraId="56480ECF" w14:textId="77777777" w:rsidTr="00892A4E">
        <w:trPr>
          <w:tblCellSpacing w:w="15" w:type="dxa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CE7AC1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Section 7: Study results</w:t>
            </w:r>
          </w:p>
        </w:tc>
      </w:tr>
      <w:tr w:rsidR="002D31ED" w:rsidRPr="00C852B8" w14:paraId="42AC65E2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6D0D18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7a: Outcomes of PPI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9C08CA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Report the results of PPI in the study, including both positive and negative outcom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0A1AA0" w14:textId="77777777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2A43E9">
              <w:rPr>
                <w:rFonts w:ascii="Times New Roman" w:eastAsia="Times New Roman" w:hAnsi="Times New Roman" w:cs="Times New Roman"/>
                <w:sz w:val="24"/>
                <w:szCs w:val="24"/>
              </w:rPr>
              <w:t>14-21</w:t>
            </w:r>
          </w:p>
        </w:tc>
      </w:tr>
      <w:tr w:rsidR="002D31ED" w:rsidRPr="00C852B8" w14:paraId="4C7281BF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CD6F62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7b: Impacts of PPI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6EC19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0C71B1" w14:textId="308BC3FB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B22780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2D31ED" w:rsidRPr="00C852B8" w14:paraId="48F03FA3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84C2F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7c: Context of PPI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F9212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Report the influence of any contextual factors that enabled or hindered the process or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3A510" w14:textId="43FE4383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B22780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2D31ED" w:rsidRPr="00C852B8" w14:paraId="0E0779D7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62E7A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7d: Process of PPI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F1C521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Report the influence of any process factors, that enabled or hindered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244F6A" w14:textId="24E1346D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B22780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D31ED" w:rsidRPr="00C852B8" w14:paraId="21C8CD05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D9E8E6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7ei: Theory development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C89771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Report any conceptual or theoretical development in PPI that have emerged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66CCBA" w14:textId="77777777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EB79C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D31ED" w:rsidRPr="00C852B8" w14:paraId="56698F18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6DFD4D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7eii: Theory development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9B4D90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Report evaluation of theoretical models, if an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FB57F1" w14:textId="77777777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EB79C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D31ED" w:rsidRPr="00C852B8" w14:paraId="61460A1A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35DB1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7f: Measurement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4E1E33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If applicable, report all aspects of instrument development and testing (eg, validity, reliability, feasibility, acceptability, responsiveness, interpretability, appropriateness, precision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96EA2" w14:textId="77777777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EB79C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D31ED" w:rsidRPr="00C852B8" w14:paraId="2AC0B636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FE6BB3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7 g: Economic assessment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768D36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Report any information on the costs or benefi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452FE" w14:textId="77777777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EB79C1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D31ED" w:rsidRPr="00C852B8" w14:paraId="2E71F595" w14:textId="77777777" w:rsidTr="00892A4E">
        <w:trPr>
          <w:tblCellSpacing w:w="15" w:type="dxa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B0A96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Section 8: Discussion and conclusions</w:t>
            </w:r>
          </w:p>
        </w:tc>
      </w:tr>
      <w:tr w:rsidR="002D31ED" w:rsidRPr="00C852B8" w14:paraId="10523368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E72DD8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8a: Outcomes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693B5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Comment on how PPI influenced the study overall. Describe positive and negative effe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D513C" w14:textId="77777777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F4032B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2D31ED" w:rsidRPr="00C852B8" w14:paraId="61D7176D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AD0A2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8b: Impacts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72A501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Comment on the different impacts of PPI identified in this study and how they contribute to new knowledg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30DC26" w14:textId="77777777" w:rsidR="00F4032B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F4032B">
              <w:rPr>
                <w:rFonts w:ascii="Times New Roman" w:eastAsia="Times New Roman" w:hAnsi="Times New Roman" w:cs="Times New Roman"/>
                <w:sz w:val="24"/>
                <w:szCs w:val="24"/>
              </w:rPr>
              <w:t>25-26</w:t>
            </w:r>
          </w:p>
          <w:p w14:paraId="467A6DE7" w14:textId="77777777" w:rsidR="002D31ED" w:rsidRPr="00F4032B" w:rsidRDefault="002D31ED" w:rsidP="00F403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31ED" w:rsidRPr="00C852B8" w14:paraId="7FD1EAEB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A88A4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8c: Definition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8BF77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E6016F" w14:textId="77777777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940D28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2D31ED" w:rsidRPr="00C852B8" w14:paraId="24744C55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E3348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8d: Theoretical underpinnings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721904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Comment on any way your study adds to the theoretical developmen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366959" w14:textId="77777777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940D28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2D31ED" w:rsidRPr="00C852B8" w14:paraId="7EEF4639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A119EB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8e: Context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6C1952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Comment on how context factors influenced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144D89" w14:textId="77777777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EB79C1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2D31ED" w:rsidRPr="00C852B8" w14:paraId="225A0B79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60785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8f: Process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B5B40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Comment on how process factors influenced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28693C" w14:textId="77777777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EB79C1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2D31ED" w:rsidRPr="00C852B8" w14:paraId="2EBA97B5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76F147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8 g: Measurement and capture of PPI impact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132635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If applicable, comment on how well PPI impact was evaluated or measured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D8B02" w14:textId="77777777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43D0A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D31ED" w:rsidRPr="00C852B8" w14:paraId="27B72DE4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5AB546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8 h: Economic assessment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E912F2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88C9EB" w14:textId="77777777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43D0A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D31ED" w:rsidRPr="00C852B8" w14:paraId="5A5353AA" w14:textId="77777777" w:rsidTr="00940D28">
        <w:trPr>
          <w:tblCellSpacing w:w="15" w:type="dxa"/>
        </w:trPr>
        <w:tc>
          <w:tcPr>
            <w:tcW w:w="269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683E7F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8i: Reflections/critical perspective</w:t>
            </w:r>
          </w:p>
        </w:tc>
        <w:tc>
          <w:tcPr>
            <w:tcW w:w="50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327097" w14:textId="77777777" w:rsidR="002D31ED" w:rsidRPr="00C852B8" w:rsidRDefault="002D31ED" w:rsidP="00892A4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6449E" w14:textId="77777777" w:rsidR="002D31ED" w:rsidRPr="00C852B8" w:rsidRDefault="002D31ED" w:rsidP="00892A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F4032B">
              <w:rPr>
                <w:rFonts w:ascii="Times New Roman" w:eastAsia="Times New Roman" w:hAnsi="Times New Roman" w:cs="Times New Roman"/>
                <w:sz w:val="24"/>
                <w:szCs w:val="24"/>
              </w:rPr>
              <w:t>29-30</w:t>
            </w:r>
          </w:p>
        </w:tc>
      </w:tr>
    </w:tbl>
    <w:p w14:paraId="49BD7ABF" w14:textId="77777777" w:rsidR="00C50C7D" w:rsidRDefault="00B22780"/>
    <w:sectPr w:rsidR="00C50C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1ED"/>
    <w:rsid w:val="00195B87"/>
    <w:rsid w:val="002A43E9"/>
    <w:rsid w:val="002D31ED"/>
    <w:rsid w:val="00371CD7"/>
    <w:rsid w:val="00544328"/>
    <w:rsid w:val="007166CD"/>
    <w:rsid w:val="00743D0A"/>
    <w:rsid w:val="00940D28"/>
    <w:rsid w:val="00B2037B"/>
    <w:rsid w:val="00B22780"/>
    <w:rsid w:val="00EB79C1"/>
    <w:rsid w:val="00F40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23A547"/>
  <w15:docId w15:val="{8F789AF8-D2E7-594D-93CF-49EF3B594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1E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03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37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037B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3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37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37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37B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18</Words>
  <Characters>352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ckkids</Company>
  <LinksUpToDate>false</LinksUpToDate>
  <CharactersWithSpaces>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well Gelkopf</dc:creator>
  <cp:keywords/>
  <dc:description/>
  <cp:lastModifiedBy>M. Gelkopf</cp:lastModifiedBy>
  <cp:revision>3</cp:revision>
  <dcterms:created xsi:type="dcterms:W3CDTF">2019-07-16T00:09:00Z</dcterms:created>
  <dcterms:modified xsi:type="dcterms:W3CDTF">2019-07-21T00:30:00Z</dcterms:modified>
</cp:coreProperties>
</file>